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bookmarkStart w:id="0" w:name="_GoBack"/>
      <w:proofErr w:type="gramStart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>Table 1.</w:t>
      </w:r>
      <w:proofErr w:type="gramEnd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Patient Demographics and Baseline Characteristics</w:t>
      </w:r>
    </w:p>
    <w:tbl>
      <w:tblPr>
        <w:tblStyle w:val="a3"/>
        <w:tblW w:w="8211" w:type="dxa"/>
        <w:tblLook w:val="04A0" w:firstRow="1" w:lastRow="0" w:firstColumn="1" w:lastColumn="0" w:noHBand="0" w:noVBand="1"/>
      </w:tblPr>
      <w:tblGrid>
        <w:gridCol w:w="4945"/>
        <w:gridCol w:w="3266"/>
      </w:tblGrid>
      <w:tr w:rsidR="00D21491" w:rsidRPr="00826C1F" w:rsidTr="009D4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1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aracteristic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lue (n = 44)</w:t>
            </w:r>
          </w:p>
        </w:tc>
      </w:tr>
      <w:tr w:rsidR="00D21491" w:rsidRPr="00826C1F" w:rsidTr="009D40B4">
        <w:trPr>
          <w:cantSplit/>
          <w:trHeight w:val="293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Age at surgery, years (Mean ± SD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.88 ± 2.15 (Range, 1–9)</w:t>
            </w:r>
          </w:p>
        </w:tc>
      </w:tr>
      <w:tr w:rsidR="00D21491" w:rsidRPr="00826C1F" w:rsidTr="009D40B4">
        <w:trPr>
          <w:cantSplit/>
          <w:trHeight w:val="293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Gender (Male / Female), n (%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8 (63.6%) / 16 (36.4%)</w:t>
            </w:r>
          </w:p>
        </w:tc>
      </w:tr>
      <w:tr w:rsidR="00D21491" w:rsidRPr="00826C1F" w:rsidTr="009D40B4">
        <w:trPr>
          <w:cantSplit/>
          <w:trHeight w:val="301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Affected Side (Right / Left), n (%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4 (54.5%) / 20 (45.5%)</w:t>
            </w:r>
          </w:p>
        </w:tc>
      </w:tr>
      <w:tr w:rsidR="00D21491" w:rsidRPr="00826C1F" w:rsidTr="009D40B4">
        <w:trPr>
          <w:cantSplit/>
          <w:trHeight w:val="293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Follow-up interval, months (Mean ± SD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49.3 ± 8.2 (Range, 30–68)</w:t>
            </w:r>
          </w:p>
        </w:tc>
      </w:tr>
      <w:tr w:rsidR="00D21491" w:rsidRPr="00826C1F" w:rsidTr="009D40B4">
        <w:trPr>
          <w:cantSplit/>
          <w:trHeight w:val="293"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Failure of prior conservative therapy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44 (100%)</w:t>
            </w:r>
          </w:p>
        </w:tc>
      </w:tr>
    </w:tbl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826C1F" w:rsidRPr="00826C1F" w:rsidRDefault="00826C1F" w:rsidP="00826C1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2.</w:t>
      </w:r>
      <w:proofErr w:type="gramEnd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="00D21491"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mmary of Perioperative Parameters and Functional Outcomes Following </w:t>
      </w:r>
      <w:r w:rsidR="00D21491" w:rsidRPr="00826C1F">
        <w:rPr>
          <w:rFonts w:ascii="Times New Roman" w:eastAsia="宋体" w:hAnsi="Times New Roman" w:cs="Times New Roman"/>
          <w:b/>
          <w:bCs/>
          <w:color w:val="FF0000"/>
          <w:kern w:val="0"/>
          <w:sz w:val="22"/>
        </w:rPr>
        <w:t>Endoscopic</w:t>
      </w:r>
      <w:r w:rsidR="00D21491"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Sub-</w:t>
      </w:r>
      <w:proofErr w:type="spellStart"/>
      <w:r w:rsidR="00D21491"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>platysmal</w:t>
      </w:r>
      <w:proofErr w:type="spellEnd"/>
      <w:r w:rsidR="00D21491"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Rel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3"/>
        <w:gridCol w:w="2555"/>
        <w:gridCol w:w="2629"/>
        <w:gridCol w:w="925"/>
      </w:tblGrid>
      <w:tr w:rsidR="00D21491" w:rsidRPr="00826C1F" w:rsidTr="009D4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eoperative  Median (IQR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ostoperative  Median (IQR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Rotation deficiency (degree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6.5° (23.1° - 29.4°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.0° (2.5° - 4.1°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Lateral bending deficiency (degree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8.2° (15.8° - 20.5°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.5° (2.0° - 3.3°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&lt; 0.001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Operative time (minute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5.2 ± 6.4 (Mean ± SD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Intraoperative blood loss (mL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4.5 ± 1.2 (Mean ± SD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</w:tcPr>
          <w:p w:rsidR="00EF68D5" w:rsidRPr="00826C1F" w:rsidRDefault="00EF68D5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Postoperative VSS score</w:t>
            </w:r>
          </w:p>
        </w:tc>
        <w:tc>
          <w:tcPr>
            <w:tcW w:w="0" w:type="auto"/>
          </w:tcPr>
          <w:p w:rsidR="00EF68D5" w:rsidRPr="00826C1F" w:rsidRDefault="00FD6ED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</w:tcPr>
          <w:p w:rsidR="00EF68D5" w:rsidRPr="00826C1F" w:rsidRDefault="00FD6ED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.0 (0.0 - 1.0)</w:t>
            </w:r>
          </w:p>
        </w:tc>
        <w:tc>
          <w:tcPr>
            <w:tcW w:w="0" w:type="auto"/>
          </w:tcPr>
          <w:p w:rsidR="00EF68D5" w:rsidRPr="00826C1F" w:rsidRDefault="00EF68D5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Complication rate (%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0 (0%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</w:tr>
    </w:tbl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826C1F" w:rsidRPr="00826C1F" w:rsidRDefault="00826C1F" w:rsidP="00826C1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3.</w:t>
      </w:r>
      <w:proofErr w:type="gramEnd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Longitudinal Follow-up of Range of Motion in Three Representative C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7"/>
        <w:gridCol w:w="1974"/>
        <w:gridCol w:w="1426"/>
        <w:gridCol w:w="2096"/>
        <w:gridCol w:w="1719"/>
      </w:tblGrid>
      <w:tr w:rsidR="00D21491" w:rsidRPr="00826C1F" w:rsidTr="009D4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tient (Age)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arameter (degree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eoperative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mmediate Postoperative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2-Month Follow-up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 w:val="restart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Case 1 (3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Rotation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Lateral bending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 w:val="restart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Case 2 (5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Rotation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Lateral bending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 w:val="restart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Case 3 (8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Rotation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vMerge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Lateral bending deficiency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:rsidR="009D40B4" w:rsidRPr="00826C1F" w:rsidRDefault="00061DF3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</w:tbl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826C1F" w:rsidRPr="00826C1F" w:rsidRDefault="00826C1F" w:rsidP="00826C1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br w:type="page"/>
      </w:r>
    </w:p>
    <w:p w:rsidR="009D40B4" w:rsidRPr="00826C1F" w:rsidRDefault="009D40B4" w:rsidP="00826C1F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Table 4.</w:t>
      </w:r>
      <w:proofErr w:type="gramEnd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Comparison of Postoperative Cheng and Tang Scores </w:t>
      </w:r>
      <w:proofErr w:type="gramStart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>Across</w:t>
      </w:r>
      <w:proofErr w:type="gramEnd"/>
      <w:r w:rsidRPr="00826C1F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Age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7"/>
        <w:gridCol w:w="436"/>
        <w:gridCol w:w="3600"/>
        <w:gridCol w:w="2439"/>
      </w:tblGrid>
      <w:tr w:rsidR="00D21491" w:rsidRPr="00826C1F" w:rsidTr="009D4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 Subgroup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heng and Tang Total Score (Mean ± SD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-value (</w:t>
            </w:r>
            <w:proofErr w:type="spellStart"/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Kruskal</w:t>
            </w:r>
            <w:proofErr w:type="spellEnd"/>
            <w:r w:rsidRPr="00826C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Wallis)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Toddler (1-2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7.6 ± 0.5</w:t>
            </w:r>
          </w:p>
        </w:tc>
        <w:tc>
          <w:tcPr>
            <w:tcW w:w="0" w:type="auto"/>
            <w:vMerge w:val="restart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0.012*</w:t>
            </w: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Preschool (3-6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6.8 ± 1.2</w:t>
            </w:r>
          </w:p>
        </w:tc>
        <w:tc>
          <w:tcPr>
            <w:tcW w:w="0" w:type="auto"/>
            <w:vMerge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21491" w:rsidRPr="00826C1F" w:rsidTr="009D40B4">
        <w:trPr>
          <w:cantSplit/>
        </w:trPr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School-age (7-9 years)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26C1F">
              <w:rPr>
                <w:rFonts w:ascii="Times New Roman" w:eastAsia="宋体" w:hAnsi="Times New Roman" w:cs="Times New Roman"/>
                <w:kern w:val="0"/>
                <w:sz w:val="22"/>
              </w:rPr>
              <w:t>14.5 ± 2.0</w:t>
            </w:r>
          </w:p>
        </w:tc>
        <w:tc>
          <w:tcPr>
            <w:tcW w:w="0" w:type="auto"/>
            <w:vMerge/>
            <w:hideMark/>
          </w:tcPr>
          <w:p w:rsidR="009D40B4" w:rsidRPr="00826C1F" w:rsidRDefault="009D40B4" w:rsidP="00826C1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bookmarkEnd w:id="0"/>
    </w:tbl>
    <w:p w:rsidR="002E6E95" w:rsidRPr="00826C1F" w:rsidRDefault="002E6E95" w:rsidP="00826C1F">
      <w:pPr>
        <w:spacing w:line="360" w:lineRule="auto"/>
        <w:rPr>
          <w:rFonts w:ascii="Times New Roman" w:hAnsi="Times New Roman" w:cs="Times New Roman"/>
          <w:sz w:val="22"/>
        </w:rPr>
      </w:pPr>
    </w:p>
    <w:sectPr w:rsidR="002E6E95" w:rsidRPr="00826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538"/>
    <w:rsid w:val="00061DF3"/>
    <w:rsid w:val="0022507A"/>
    <w:rsid w:val="002A4688"/>
    <w:rsid w:val="002E6E95"/>
    <w:rsid w:val="004E6A7D"/>
    <w:rsid w:val="00826C1F"/>
    <w:rsid w:val="00941538"/>
    <w:rsid w:val="009D40B4"/>
    <w:rsid w:val="00A43F55"/>
    <w:rsid w:val="00D21491"/>
    <w:rsid w:val="00DB2D81"/>
    <w:rsid w:val="00EF68D5"/>
    <w:rsid w:val="00FD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D40B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3Char">
    <w:name w:val="标题 3 Char"/>
    <w:basedOn w:val="a0"/>
    <w:link w:val="3"/>
    <w:uiPriority w:val="9"/>
    <w:rsid w:val="009D40B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odified">
    <w:name w:val="modified"/>
    <w:basedOn w:val="a0"/>
    <w:rsid w:val="009D40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D40B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3Char">
    <w:name w:val="标题 3 Char"/>
    <w:basedOn w:val="a0"/>
    <w:link w:val="3"/>
    <w:uiPriority w:val="9"/>
    <w:rsid w:val="009D40B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odified">
    <w:name w:val="modified"/>
    <w:basedOn w:val="a0"/>
    <w:rsid w:val="009D4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3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6-04-24T07:08:00Z</dcterms:created>
  <dcterms:modified xsi:type="dcterms:W3CDTF">2026-05-26T07:04:00Z</dcterms:modified>
</cp:coreProperties>
</file>